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B20A55" w14:textId="588B7935" w:rsidR="003D734E" w:rsidRPr="00A71627" w:rsidRDefault="00EC6381" w:rsidP="00FA44CF">
      <w:pPr>
        <w:rPr>
          <w:lang w:val="en-US"/>
        </w:rPr>
      </w:pPr>
      <w:r w:rsidRPr="00A71627">
        <w:rPr>
          <w:b/>
          <w:lang w:val="en-US"/>
        </w:rPr>
        <w:t>Table 3.</w:t>
      </w:r>
      <w:r w:rsidRPr="00A71627">
        <w:rPr>
          <w:lang w:val="en-US"/>
        </w:rPr>
        <w:t xml:space="preserve"> </w:t>
      </w:r>
      <w:r w:rsidR="00944C94" w:rsidRPr="00A71627">
        <w:rPr>
          <w:lang w:val="en-US"/>
        </w:rPr>
        <w:t>Correlations</w:t>
      </w:r>
      <w:r w:rsidRPr="00A71627">
        <w:rPr>
          <w:lang w:val="en-US"/>
        </w:rPr>
        <w:t xml:space="preserve"> of all measured biomarkers with each other, age, gender, </w:t>
      </w:r>
      <w:proofErr w:type="spellStart"/>
      <w:r w:rsidRPr="00A71627">
        <w:rPr>
          <w:lang w:val="en-US"/>
        </w:rPr>
        <w:t>eGFR</w:t>
      </w:r>
      <w:proofErr w:type="spellEnd"/>
      <w:r w:rsidRPr="00A71627">
        <w:rPr>
          <w:lang w:val="en-US"/>
        </w:rPr>
        <w:t>, urinary protein and transplant era (expressed as Spearman rank correlation coefficient and p values)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7"/>
        <w:gridCol w:w="2219"/>
        <w:gridCol w:w="852"/>
        <w:gridCol w:w="908"/>
        <w:gridCol w:w="969"/>
        <w:gridCol w:w="1142"/>
        <w:gridCol w:w="1318"/>
        <w:gridCol w:w="969"/>
        <w:gridCol w:w="969"/>
        <w:gridCol w:w="852"/>
        <w:gridCol w:w="969"/>
        <w:gridCol w:w="969"/>
        <w:gridCol w:w="852"/>
        <w:gridCol w:w="1067"/>
      </w:tblGrid>
      <w:tr w:rsidR="00C87A59" w:rsidRPr="00DE059C" w14:paraId="0EE5611D" w14:textId="77777777" w:rsidTr="00EC6381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435737" w14:textId="77777777" w:rsidR="00C87A59" w:rsidRPr="00DE059C" w:rsidRDefault="00C87A59" w:rsidP="00EC63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59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75A7E2" w14:textId="77777777" w:rsidR="00C87A59" w:rsidRPr="00DE059C" w:rsidRDefault="00C87A59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AB646D8" w14:textId="77777777" w:rsidR="00C87A59" w:rsidRPr="00DE059C" w:rsidRDefault="00C87A59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DC899B7" w14:textId="77777777" w:rsidR="00C87A59" w:rsidRPr="00DE059C" w:rsidRDefault="00C87A59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GFR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3BE0C1A" w14:textId="77777777" w:rsidR="00C87A59" w:rsidRPr="00DE059C" w:rsidRDefault="00C87A59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rinary protein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CE2F66B" w14:textId="77777777" w:rsidR="00C87A59" w:rsidRPr="00DE059C" w:rsidRDefault="00C87A59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ransplant era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A1450D2" w14:textId="77777777" w:rsidR="00C87A59" w:rsidRPr="00DE059C" w:rsidRDefault="00C87A59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M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86D5C22" w14:textId="77777777" w:rsidR="00C87A59" w:rsidRPr="00DE059C" w:rsidRDefault="00C87A59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M2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6746802" w14:textId="77777777" w:rsidR="00C87A59" w:rsidRPr="00DE059C" w:rsidRDefault="00C87A59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5M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AC6DE87" w14:textId="77777777" w:rsidR="00C87A59" w:rsidRPr="00DE059C" w:rsidRDefault="00C87A59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6M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A53DE06" w14:textId="77777777" w:rsidR="00C87A59" w:rsidRPr="00DE059C" w:rsidRDefault="00C87A59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o-C6</w:t>
            </w:r>
          </w:p>
        </w:tc>
        <w:tc>
          <w:tcPr>
            <w:tcW w:w="85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E79651F" w14:textId="77777777" w:rsidR="00C87A59" w:rsidRPr="00DE059C" w:rsidRDefault="00C87A59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C3M</w:t>
            </w:r>
          </w:p>
        </w:tc>
        <w:tc>
          <w:tcPr>
            <w:tcW w:w="106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</w:tcPr>
          <w:p w14:paraId="5229210A" w14:textId="458BE4BE" w:rsidR="00C87A59" w:rsidRPr="00DE059C" w:rsidRDefault="0001047B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  <w:r w:rsidR="00C87A59">
              <w:rPr>
                <w:rFonts w:ascii="Arial" w:eastAsia="Times New Roman" w:hAnsi="Arial" w:cs="Arial"/>
                <w:sz w:val="20"/>
                <w:szCs w:val="20"/>
              </w:rPr>
              <w:t>Pro-C6</w:t>
            </w:r>
          </w:p>
        </w:tc>
      </w:tr>
      <w:tr w:rsidR="00EC6381" w:rsidRPr="00DE059C" w14:paraId="791505B3" w14:textId="77777777" w:rsidTr="00EC6381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0CB5F45" w14:textId="77049617" w:rsidR="00EC6381" w:rsidRPr="00DE059C" w:rsidRDefault="00EC6381" w:rsidP="00EC63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12835A" w14:textId="77777777" w:rsidR="00EC6381" w:rsidRPr="00DE059C" w:rsidRDefault="00EC6381" w:rsidP="00EC63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rrelation Coefficient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gnificance Level P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45F0C2" w14:textId="0F7E05C2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620E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0320CE2" w14:textId="1EB7185A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23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42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B24FBBD" w14:textId="0DC57CE5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8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114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4DA5FFF" w14:textId="2131BE3B" w:rsidR="00EC6381" w:rsidRPr="00D620EB" w:rsidRDefault="00A71627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45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466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8A1876A" w14:textId="175EB6EF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29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67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7D4B5D1" w14:textId="3EDD37B7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28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77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64FD145" w14:textId="27BA8BDD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01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390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F1BFC57" w14:textId="678093C9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0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3684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FAC58E4" w14:textId="3A6471F4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40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35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1DB0104" w14:textId="204984AB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2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90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85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9C2B64B" w14:textId="48B61A67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41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74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1</w:t>
            </w:r>
          </w:p>
        </w:tc>
        <w:tc>
          <w:tcPr>
            <w:tcW w:w="1067" w:type="dxa"/>
            <w:tcBorders>
              <w:bottom w:val="dotted" w:sz="6" w:space="0" w:color="A0A0A0"/>
              <w:right w:val="dotted" w:sz="6" w:space="0" w:color="A0A0A0"/>
            </w:tcBorders>
          </w:tcPr>
          <w:p w14:paraId="4DD82BCC" w14:textId="16C4149D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220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670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1</w:t>
            </w:r>
          </w:p>
        </w:tc>
      </w:tr>
      <w:tr w:rsidR="00EC6381" w:rsidRPr="00DE059C" w14:paraId="01B7D791" w14:textId="77777777" w:rsidTr="00EC6381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688A701" w14:textId="05FEF715" w:rsidR="00EC6381" w:rsidRPr="00DE059C" w:rsidRDefault="00EC6381" w:rsidP="00EC63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7B9852" w14:textId="77777777" w:rsidR="00EC6381" w:rsidRPr="00DE059C" w:rsidRDefault="00EC6381" w:rsidP="00EC63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rrelation Coefficient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gnificance Level P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78F5C28" w14:textId="216B1110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23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42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1CF2041" w14:textId="77777777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2154085" w14:textId="68F335FF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020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864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458FF2A" w14:textId="4DDEF4C8" w:rsidR="00EC6381" w:rsidRPr="00D620EB" w:rsidRDefault="00A71627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57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076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541C7B9" w14:textId="3A6BAF4A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10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930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797D966" w14:textId="5617148C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31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6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77C0C0D" w14:textId="4E7C1FD1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387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0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CE71B12" w14:textId="0ADD706B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4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247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9068543" w14:textId="6C2E6407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36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1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A3341C5" w14:textId="332D33C2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00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9824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85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B6EE1A8" w14:textId="68275C16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69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6680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1</w:t>
            </w:r>
          </w:p>
        </w:tc>
        <w:tc>
          <w:tcPr>
            <w:tcW w:w="1067" w:type="dxa"/>
            <w:tcBorders>
              <w:bottom w:val="dotted" w:sz="6" w:space="0" w:color="A0A0A0"/>
              <w:right w:val="dotted" w:sz="6" w:space="0" w:color="A0A0A0"/>
            </w:tcBorders>
          </w:tcPr>
          <w:p w14:paraId="27D3C1A0" w14:textId="4904A430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4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751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1</w:t>
            </w:r>
          </w:p>
        </w:tc>
      </w:tr>
      <w:tr w:rsidR="00EC6381" w:rsidRPr="00DE059C" w14:paraId="4EA8926C" w14:textId="77777777" w:rsidTr="00EC6381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4D5913F" w14:textId="21598486" w:rsidR="00EC6381" w:rsidRPr="00DE059C" w:rsidRDefault="00EC6381" w:rsidP="00EC63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GFR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31E0E1" w14:textId="77777777" w:rsidR="00EC6381" w:rsidRPr="00DE059C" w:rsidRDefault="00EC6381" w:rsidP="00EC63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rrelation Coefficient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gnificance Level P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48CCAAE" w14:textId="3EFF7904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8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114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8485396" w14:textId="6ED274E7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020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864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9BB5F88" w14:textId="77777777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44CCD89" w14:textId="482B762D" w:rsidR="00EC6381" w:rsidRPr="00D620EB" w:rsidRDefault="00A71627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357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33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175AE2E" w14:textId="49A7F66B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97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4040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AA7D108" w14:textId="7B93C6A9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47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693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30B1432" w14:textId="6F394710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09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432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B129869" w14:textId="036832D1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88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090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36DAA3E" w14:textId="4F723518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067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5678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128EBE9" w14:textId="41359A68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717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&lt;0.0001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85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9EF05E2" w14:textId="4071588E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58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01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1</w:t>
            </w:r>
          </w:p>
        </w:tc>
        <w:tc>
          <w:tcPr>
            <w:tcW w:w="1067" w:type="dxa"/>
            <w:tcBorders>
              <w:bottom w:val="dotted" w:sz="6" w:space="0" w:color="A0A0A0"/>
              <w:right w:val="dotted" w:sz="6" w:space="0" w:color="A0A0A0"/>
            </w:tcBorders>
          </w:tcPr>
          <w:p w14:paraId="11C1B0CE" w14:textId="575F1215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91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32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1</w:t>
            </w:r>
          </w:p>
        </w:tc>
      </w:tr>
      <w:tr w:rsidR="00EC6381" w:rsidRPr="00A71627" w14:paraId="3B32BAFE" w14:textId="77777777" w:rsidTr="00EC6381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4060CEE" w14:textId="023DBC62" w:rsidR="00EC6381" w:rsidRPr="00DE059C" w:rsidRDefault="00EC6381" w:rsidP="00EC63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rinary protein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2ADC2D" w14:textId="77777777" w:rsidR="00EC6381" w:rsidRPr="00DE059C" w:rsidRDefault="00EC6381" w:rsidP="00EC63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rrelation Coefficient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gnificance Level P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24DA2C1" w14:textId="0C5BAD63" w:rsidR="00EC6381" w:rsidRPr="00D620EB" w:rsidRDefault="00A71627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45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466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769C259" w14:textId="7D616A21" w:rsidR="00EC6381" w:rsidRPr="00D620EB" w:rsidRDefault="00A71627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57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076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F518A1B" w14:textId="175F9031" w:rsidR="00EC6381" w:rsidRPr="00D620EB" w:rsidRDefault="00A71627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357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33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62BE303" w14:textId="77777777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CB09C38" w14:textId="56BBF2B8" w:rsidR="00EC6381" w:rsidRPr="00D620EB" w:rsidRDefault="006B4896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B4896">
              <w:rPr>
                <w:rFonts w:ascii="Arial" w:hAnsi="Arial" w:cs="Arial"/>
                <w:color w:val="000080"/>
                <w:sz w:val="20"/>
                <w:szCs w:val="20"/>
              </w:rPr>
              <w:t>0.004</w:t>
            </w:r>
            <w:r w:rsidRPr="006B4896">
              <w:rPr>
                <w:rFonts w:ascii="Arial" w:hAnsi="Arial" w:cs="Arial"/>
                <w:sz w:val="20"/>
                <w:szCs w:val="20"/>
              </w:rPr>
              <w:br/>
            </w:r>
            <w:r w:rsidRPr="006B4896">
              <w:rPr>
                <w:rFonts w:ascii="Arial" w:hAnsi="Arial" w:cs="Arial"/>
                <w:color w:val="000080"/>
                <w:sz w:val="20"/>
                <w:szCs w:val="20"/>
              </w:rPr>
              <w:t>0.9752</w:t>
            </w:r>
            <w:r w:rsidRPr="006B4896">
              <w:rPr>
                <w:rFonts w:ascii="Arial" w:hAnsi="Arial" w:cs="Arial"/>
                <w:sz w:val="20"/>
                <w:szCs w:val="20"/>
              </w:rPr>
              <w:br/>
            </w:r>
            <w:r w:rsidRPr="006B4896">
              <w:rPr>
                <w:rFonts w:ascii="Arial" w:hAnsi="Arial" w:cs="Arial"/>
                <w:color w:val="00008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E65D7AE" w14:textId="4EC30C23" w:rsidR="00EC6381" w:rsidRPr="00D620EB" w:rsidRDefault="00A71627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042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411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40FDEB0" w14:textId="4FEFA64C" w:rsidR="00EC6381" w:rsidRPr="00D620EB" w:rsidRDefault="00A71627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24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3339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FDEF3C9" w14:textId="278D3784" w:rsidR="00EC6381" w:rsidRPr="00D620EB" w:rsidRDefault="00A71627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94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276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73B2496" w14:textId="1B934A69" w:rsidR="00EC6381" w:rsidRPr="00D620EB" w:rsidRDefault="00A71627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27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730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2F75BAB" w14:textId="6C27F27E" w:rsidR="00EC6381" w:rsidRPr="00D620EB" w:rsidRDefault="00A71627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85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234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63</w:t>
            </w:r>
          </w:p>
        </w:tc>
        <w:tc>
          <w:tcPr>
            <w:tcW w:w="85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6848C69" w14:textId="61F96602" w:rsidR="00EC6381" w:rsidRPr="00D620EB" w:rsidRDefault="00A71627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210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885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1</w:t>
            </w:r>
          </w:p>
        </w:tc>
        <w:tc>
          <w:tcPr>
            <w:tcW w:w="1067" w:type="dxa"/>
            <w:tcBorders>
              <w:bottom w:val="dotted" w:sz="6" w:space="0" w:color="A0A0A0"/>
              <w:right w:val="dotted" w:sz="6" w:space="0" w:color="A0A0A0"/>
            </w:tcBorders>
          </w:tcPr>
          <w:p w14:paraId="460B5117" w14:textId="056453FE" w:rsidR="00EC6381" w:rsidRPr="00D620EB" w:rsidRDefault="00A71627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312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471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1</w:t>
            </w:r>
          </w:p>
        </w:tc>
      </w:tr>
      <w:tr w:rsidR="00EC6381" w:rsidRPr="00DE059C" w14:paraId="1A8A8718" w14:textId="77777777" w:rsidTr="00EC6381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43C81BC" w14:textId="1570BBD1" w:rsidR="00EC6381" w:rsidRPr="00DE059C" w:rsidRDefault="00EC6381" w:rsidP="00EC63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ransplant era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49CC82" w14:textId="77777777" w:rsidR="00EC6381" w:rsidRPr="00DE059C" w:rsidRDefault="00EC6381" w:rsidP="00EC63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rrelation Coefficient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gnificance Level P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A376E71" w14:textId="0A758D6E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29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67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B94CF5F" w14:textId="7BEA04A2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10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930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6E4660C" w14:textId="59EC2A42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97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4040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32BC1FC" w14:textId="0E26FF3B" w:rsidR="00EC6381" w:rsidRPr="00D620EB" w:rsidRDefault="006B4896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896">
              <w:rPr>
                <w:rFonts w:ascii="Arial" w:hAnsi="Arial" w:cs="Arial"/>
                <w:color w:val="000080"/>
                <w:sz w:val="20"/>
                <w:szCs w:val="20"/>
              </w:rPr>
              <w:t>0.004</w:t>
            </w:r>
            <w:r w:rsidRPr="006B4896">
              <w:rPr>
                <w:rFonts w:ascii="Arial" w:hAnsi="Arial" w:cs="Arial"/>
                <w:sz w:val="20"/>
                <w:szCs w:val="20"/>
              </w:rPr>
              <w:br/>
            </w:r>
            <w:r w:rsidRPr="006B4896">
              <w:rPr>
                <w:rFonts w:ascii="Arial" w:hAnsi="Arial" w:cs="Arial"/>
                <w:color w:val="000080"/>
                <w:sz w:val="20"/>
                <w:szCs w:val="20"/>
              </w:rPr>
              <w:t>0.9752</w:t>
            </w:r>
            <w:r w:rsidRPr="006B4896">
              <w:rPr>
                <w:rFonts w:ascii="Arial" w:hAnsi="Arial" w:cs="Arial"/>
                <w:sz w:val="20"/>
                <w:szCs w:val="20"/>
              </w:rPr>
              <w:br/>
            </w:r>
            <w:r w:rsidRPr="006B4896">
              <w:rPr>
                <w:rFonts w:ascii="Arial" w:hAnsi="Arial" w:cs="Arial"/>
                <w:color w:val="000080"/>
                <w:sz w:val="20"/>
                <w:szCs w:val="20"/>
              </w:rPr>
              <w:t>65</w:t>
            </w:r>
            <w:bookmarkStart w:id="0" w:name="_GoBack"/>
            <w:bookmarkEnd w:id="0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0BDC268" w14:textId="77777777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AD7CBCD" w14:textId="7E983C6C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7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44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3B23DE9" w14:textId="3152F6F1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47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158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7FDC8BB" w14:textId="56D85131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364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1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E0A8F28" w14:textId="43AFB63E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06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583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622ABD4" w14:textId="7CCF8D09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0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3709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3</w:t>
            </w:r>
          </w:p>
        </w:tc>
        <w:tc>
          <w:tcPr>
            <w:tcW w:w="85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B26A3A1" w14:textId="41627BFE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90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699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0</w:t>
            </w:r>
          </w:p>
        </w:tc>
        <w:tc>
          <w:tcPr>
            <w:tcW w:w="1067" w:type="dxa"/>
            <w:tcBorders>
              <w:bottom w:val="dotted" w:sz="6" w:space="0" w:color="A0A0A0"/>
              <w:right w:val="dotted" w:sz="6" w:space="0" w:color="A0A0A0"/>
            </w:tcBorders>
          </w:tcPr>
          <w:p w14:paraId="2460397F" w14:textId="7A3BA480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23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44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0</w:t>
            </w:r>
          </w:p>
        </w:tc>
      </w:tr>
      <w:tr w:rsidR="00EC6381" w:rsidRPr="00DE059C" w14:paraId="0F4B0CB7" w14:textId="77777777" w:rsidTr="00EC6381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F6D61E9" w14:textId="20E20DF5" w:rsidR="00EC6381" w:rsidRPr="00DE059C" w:rsidRDefault="00EC6381" w:rsidP="00EC63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M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51F858" w14:textId="77777777" w:rsidR="00EC6381" w:rsidRPr="00DE059C" w:rsidRDefault="00EC6381" w:rsidP="00EC63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rrelation Coefficient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gnificance Level P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DB11380" w14:textId="7B579822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28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77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D45CC92" w14:textId="79339B5D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31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6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9C5EA49" w14:textId="2C06D331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47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693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8B9C5EB" w14:textId="5E7F2533" w:rsidR="00EC6381" w:rsidRPr="00D620EB" w:rsidRDefault="00A71627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042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411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9EA8238" w14:textId="4D0825B0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7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44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4925A83" w14:textId="301E39AC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DA727F6" w14:textId="50893BA7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654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&lt;0.0001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0B4D013" w14:textId="2BF7974B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381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08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39F3C3A" w14:textId="7AD6B8CE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634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&lt;0.0001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ED62FF3" w14:textId="13F9E29A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4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6809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94</w:t>
            </w:r>
          </w:p>
        </w:tc>
        <w:tc>
          <w:tcPr>
            <w:tcW w:w="85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9FA3D90" w14:textId="13A69063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8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317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58</w:t>
            </w:r>
          </w:p>
        </w:tc>
        <w:tc>
          <w:tcPr>
            <w:tcW w:w="1067" w:type="dxa"/>
            <w:tcBorders>
              <w:bottom w:val="dotted" w:sz="6" w:space="0" w:color="A0A0A0"/>
              <w:right w:val="dotted" w:sz="6" w:space="0" w:color="A0A0A0"/>
            </w:tcBorders>
          </w:tcPr>
          <w:p w14:paraId="4018B7AC" w14:textId="619409D3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64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30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55</w:t>
            </w:r>
          </w:p>
        </w:tc>
      </w:tr>
      <w:tr w:rsidR="00EC6381" w:rsidRPr="00DE059C" w14:paraId="646B78D8" w14:textId="77777777" w:rsidTr="00EC6381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D338A0B" w14:textId="1B3E2FFF" w:rsidR="00EC6381" w:rsidRPr="00DE059C" w:rsidRDefault="00EC6381" w:rsidP="00EC63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M2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439F5D" w14:textId="77777777" w:rsidR="00EC6381" w:rsidRPr="00DE059C" w:rsidRDefault="00EC6381" w:rsidP="00EC63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rrelation Coefficient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gnificance Level P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64584AF" w14:textId="6A63B292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01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390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3FFF582" w14:textId="59107CC2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387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0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D7A3E17" w14:textId="780F26D1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09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432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5ACC53B" w14:textId="6AC74102" w:rsidR="00EC6381" w:rsidRPr="00D620EB" w:rsidRDefault="00A71627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24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3339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0175036" w14:textId="68003EA6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47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158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96CF10B" w14:textId="3C6D190E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654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&lt;0.0001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3683380" w14:textId="49EA54D1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F8C7CAF" w14:textId="3B83FBCD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74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380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B980E7A" w14:textId="60BBD4EA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801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&lt;0.0001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3705468" w14:textId="33985534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97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411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85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762FDCF" w14:textId="6633EA6A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6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109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38</w:t>
            </w:r>
          </w:p>
        </w:tc>
        <w:tc>
          <w:tcPr>
            <w:tcW w:w="1067" w:type="dxa"/>
            <w:tcBorders>
              <w:bottom w:val="dotted" w:sz="6" w:space="0" w:color="A0A0A0"/>
              <w:right w:val="dotted" w:sz="6" w:space="0" w:color="A0A0A0"/>
            </w:tcBorders>
          </w:tcPr>
          <w:p w14:paraId="3BAFDAD9" w14:textId="63CB8D69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4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87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38</w:t>
            </w:r>
          </w:p>
        </w:tc>
      </w:tr>
      <w:tr w:rsidR="00EC6381" w:rsidRPr="00DE059C" w14:paraId="5CEE4C19" w14:textId="77777777" w:rsidTr="00EC6381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A07D149" w14:textId="3BC401C2" w:rsidR="00EC6381" w:rsidRPr="00DE059C" w:rsidRDefault="00EC6381" w:rsidP="00EC63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5M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F496B0" w14:textId="77777777" w:rsidR="00EC6381" w:rsidRPr="00DE059C" w:rsidRDefault="00EC6381" w:rsidP="00EC63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rrelation Coefficient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gnificance Level P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A45CE7C" w14:textId="25097784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0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3684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30F17C8" w14:textId="688F171C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4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247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51017FD" w14:textId="78511DBA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88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090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57537ED" w14:textId="6F9793E0" w:rsidR="00EC6381" w:rsidRPr="00D620EB" w:rsidRDefault="00A71627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94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276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CEF51F7" w14:textId="6C704CE1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364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1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4286CE3" w14:textId="20E40674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381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08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DE6198F" w14:textId="66D843C4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74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380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F6F354D" w14:textId="11AC95D1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85CA735" w14:textId="24FC1DB6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89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06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5878D19" w14:textId="12FCF25A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977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85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C3CC0D7" w14:textId="0CEA2E2E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088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5978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38</w:t>
            </w:r>
          </w:p>
        </w:tc>
        <w:tc>
          <w:tcPr>
            <w:tcW w:w="1067" w:type="dxa"/>
            <w:tcBorders>
              <w:bottom w:val="dotted" w:sz="6" w:space="0" w:color="A0A0A0"/>
              <w:right w:val="dotted" w:sz="6" w:space="0" w:color="A0A0A0"/>
            </w:tcBorders>
          </w:tcPr>
          <w:p w14:paraId="11BEB9E5" w14:textId="0EFA5921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84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618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38</w:t>
            </w:r>
          </w:p>
        </w:tc>
      </w:tr>
      <w:tr w:rsidR="00EC6381" w:rsidRPr="00DE059C" w14:paraId="461A0C29" w14:textId="77777777" w:rsidTr="00EC6381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CEA46FB" w14:textId="69844B30" w:rsidR="00EC6381" w:rsidRPr="00DE059C" w:rsidRDefault="00EC6381" w:rsidP="00EC63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6M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B1D43E" w14:textId="77777777" w:rsidR="00EC6381" w:rsidRPr="00DE059C" w:rsidRDefault="00EC6381" w:rsidP="00EC63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rrelation Coefficient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gnificance Level P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B2805D1" w14:textId="773AD991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40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35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9742514" w14:textId="547677F2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36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1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7BF4E4E" w14:textId="5AEE67DF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067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5678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12BB83D" w14:textId="2D7C7B4F" w:rsidR="00EC6381" w:rsidRPr="00D620EB" w:rsidRDefault="00A71627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27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730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547D4F4" w14:textId="2B424721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06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583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FC1517B" w14:textId="770C9E17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634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&lt;0.0001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65FC868" w14:textId="3A19C36E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801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&lt;0.0001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39806D7" w14:textId="096B1C2B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89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06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A4B1D67" w14:textId="6D2462DA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EB3D435" w14:textId="353A063B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4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35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85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3E0BC4A" w14:textId="0E0DC49A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1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5017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38</w:t>
            </w:r>
          </w:p>
        </w:tc>
        <w:tc>
          <w:tcPr>
            <w:tcW w:w="1067" w:type="dxa"/>
            <w:tcBorders>
              <w:bottom w:val="dotted" w:sz="6" w:space="0" w:color="A0A0A0"/>
              <w:right w:val="dotted" w:sz="6" w:space="0" w:color="A0A0A0"/>
            </w:tcBorders>
          </w:tcPr>
          <w:p w14:paraId="2FA41DDA" w14:textId="413C0024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1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497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38</w:t>
            </w:r>
          </w:p>
        </w:tc>
      </w:tr>
      <w:tr w:rsidR="00EC6381" w:rsidRPr="00DE059C" w14:paraId="05F55EFD" w14:textId="77777777" w:rsidTr="00EC6381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051642C" w14:textId="134556DE" w:rsidR="00EC6381" w:rsidRPr="00DE059C" w:rsidRDefault="00EC6381" w:rsidP="00EC63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o-C6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7CDFAC" w14:textId="77777777" w:rsidR="00EC6381" w:rsidRPr="00DE059C" w:rsidRDefault="00EC6381" w:rsidP="00EC63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rrelation Coefficient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gnificance Level P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A9DB4B5" w14:textId="5C65139F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2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90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F2A5AE5" w14:textId="086DBA63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00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9824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6EDE68C" w14:textId="7CF7394A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717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&lt;0.0001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FB25D28" w14:textId="538EBF63" w:rsidR="00EC6381" w:rsidRPr="00D620EB" w:rsidRDefault="00A71627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85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234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8AC8845" w14:textId="1F38F992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0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3709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DF49683" w14:textId="48F41E10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4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6809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B3ED217" w14:textId="58322A25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97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411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40EA687" w14:textId="1787C195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977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11771A6" w14:textId="4E1A396F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4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35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B6F904B" w14:textId="09DF6594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85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1FF86C9" w14:textId="5A489C0E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374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10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1067" w:type="dxa"/>
            <w:tcBorders>
              <w:bottom w:val="dotted" w:sz="6" w:space="0" w:color="A0A0A0"/>
              <w:right w:val="dotted" w:sz="6" w:space="0" w:color="A0A0A0"/>
            </w:tcBorders>
          </w:tcPr>
          <w:p w14:paraId="42E27D80" w14:textId="2E97B541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8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829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55</w:t>
            </w:r>
          </w:p>
        </w:tc>
      </w:tr>
      <w:tr w:rsidR="00EC6381" w:rsidRPr="00DE059C" w14:paraId="43938B02" w14:textId="77777777" w:rsidTr="00EC6381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9C688B2" w14:textId="41B99FC1" w:rsidR="00EC6381" w:rsidRDefault="00EC6381" w:rsidP="00EC63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C3M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076F731" w14:textId="0932977E" w:rsidR="00EC6381" w:rsidRPr="00DE059C" w:rsidRDefault="00EC6381" w:rsidP="00EC63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rrelation Coefficient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gnificance Level P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EF60D88" w14:textId="2CAEA72F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41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74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072087A" w14:textId="749410CC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69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6680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1BC03A4" w14:textId="335DBFA6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58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01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4E483D1" w14:textId="22924F50" w:rsidR="00EC6381" w:rsidRPr="00D620EB" w:rsidRDefault="00A71627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210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885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DA1CF94" w14:textId="67CB1E6B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90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699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3A534C3" w14:textId="5F1A3C07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8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317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3E5E811" w14:textId="0C7DB72E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6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109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604BC1B" w14:textId="4DE922FF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088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5978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EB108CF" w14:textId="03F06ED3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1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5017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8ABE575" w14:textId="0D11553C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374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10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4</w:t>
            </w:r>
          </w:p>
        </w:tc>
        <w:tc>
          <w:tcPr>
            <w:tcW w:w="85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58EA7E0" w14:textId="6CFF915F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1067" w:type="dxa"/>
            <w:tcBorders>
              <w:bottom w:val="dotted" w:sz="6" w:space="0" w:color="A0A0A0"/>
              <w:right w:val="dotted" w:sz="6" w:space="0" w:color="A0A0A0"/>
            </w:tcBorders>
          </w:tcPr>
          <w:p w14:paraId="6CCB0534" w14:textId="2378DAA8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5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91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2</w:t>
            </w:r>
          </w:p>
        </w:tc>
      </w:tr>
      <w:tr w:rsidR="00EC6381" w:rsidRPr="00DE059C" w14:paraId="1BE9E2F9" w14:textId="77777777" w:rsidTr="00EC6381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149BEF7" w14:textId="541EABAF" w:rsidR="00EC6381" w:rsidRPr="00DE059C" w:rsidRDefault="00EC6381" w:rsidP="00EC63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Pro-C6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2FE644" w14:textId="77777777" w:rsidR="00EC6381" w:rsidRPr="00DE059C" w:rsidRDefault="00EC6381" w:rsidP="00EC63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rrelation Coefficient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gnificance Level P</w:t>
            </w:r>
            <w:r w:rsidRPr="00DE05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DE05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9A1A50E" w14:textId="4350898B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220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670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945E8B8" w14:textId="6F556216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4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751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9FDC47E" w14:textId="2E8E0F35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91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32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767F3F5" w14:textId="74F6DB89" w:rsidR="00EC6381" w:rsidRPr="00D620EB" w:rsidRDefault="00A71627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312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471</w:t>
            </w:r>
            <w:r w:rsidRPr="00E5798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A06E434" w14:textId="765ADA8A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23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44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56D95CD" w14:textId="39D8547E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64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30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818BD81" w14:textId="3B2E3652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45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87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82AC439" w14:textId="76E6CBBE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84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618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BB687B0" w14:textId="0F231DB4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13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497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48041A2" w14:textId="6E691D4B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82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829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55</w:t>
            </w:r>
          </w:p>
        </w:tc>
        <w:tc>
          <w:tcPr>
            <w:tcW w:w="85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629D65" w14:textId="79979F59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-0.15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916</w:t>
            </w:r>
            <w:r w:rsidRPr="00D620E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620EB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2</w:t>
            </w:r>
          </w:p>
        </w:tc>
        <w:tc>
          <w:tcPr>
            <w:tcW w:w="1067" w:type="dxa"/>
            <w:tcBorders>
              <w:bottom w:val="dotted" w:sz="6" w:space="0" w:color="A0A0A0"/>
              <w:right w:val="dotted" w:sz="6" w:space="0" w:color="A0A0A0"/>
            </w:tcBorders>
          </w:tcPr>
          <w:p w14:paraId="2D3D18B7" w14:textId="48C90514" w:rsidR="00EC6381" w:rsidRPr="00D620EB" w:rsidRDefault="00EC6381" w:rsidP="00EC6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20EB">
              <w:rPr>
                <w:rFonts w:ascii="Arial" w:eastAsia="Times New Roman" w:hAnsi="Arial" w:cs="Arial"/>
                <w:sz w:val="20"/>
                <w:szCs w:val="20"/>
              </w:rPr>
              <w:t xml:space="preserve">  </w:t>
            </w:r>
          </w:p>
        </w:tc>
      </w:tr>
    </w:tbl>
    <w:p w14:paraId="7236E930" w14:textId="35759473" w:rsidR="003D734E" w:rsidRPr="003D734E" w:rsidRDefault="003D734E" w:rsidP="00EC6381">
      <w:pPr>
        <w:rPr>
          <w:lang w:val="en-US"/>
        </w:rPr>
      </w:pPr>
    </w:p>
    <w:sectPr w:rsidR="003D734E" w:rsidRPr="003D734E" w:rsidSect="0038258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C94"/>
    <w:rsid w:val="0001047B"/>
    <w:rsid w:val="00245B18"/>
    <w:rsid w:val="0038258E"/>
    <w:rsid w:val="003D6BDF"/>
    <w:rsid w:val="003D734E"/>
    <w:rsid w:val="004801F0"/>
    <w:rsid w:val="0055156D"/>
    <w:rsid w:val="006B4896"/>
    <w:rsid w:val="0089730C"/>
    <w:rsid w:val="00944C94"/>
    <w:rsid w:val="00A57390"/>
    <w:rsid w:val="00A71627"/>
    <w:rsid w:val="00AD5E0E"/>
    <w:rsid w:val="00AF5128"/>
    <w:rsid w:val="00C87A59"/>
    <w:rsid w:val="00D620EB"/>
    <w:rsid w:val="00DE059C"/>
    <w:rsid w:val="00EC6381"/>
    <w:rsid w:val="00F146B0"/>
    <w:rsid w:val="00FA4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FAF3A37"/>
  <w15:docId w15:val="{C1AE7F63-F9AE-459A-93B6-671C80A45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1">
    <w:name w:val="normal1"/>
    <w:basedOn w:val="DefaultParagraphFont"/>
    <w:rsid w:val="00FA44CF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FA44CF"/>
    <w:rPr>
      <w:color w:val="000080"/>
    </w:rPr>
  </w:style>
  <w:style w:type="character" w:styleId="HTMLAcronym">
    <w:name w:val="HTML Acronym"/>
    <w:basedOn w:val="DefaultParagraphFont"/>
    <w:uiPriority w:val="99"/>
    <w:semiHidden/>
    <w:unhideWhenUsed/>
    <w:rsid w:val="00FA44CF"/>
  </w:style>
  <w:style w:type="paragraph" w:customStyle="1" w:styleId="small">
    <w:name w:val="small"/>
    <w:basedOn w:val="Normal"/>
    <w:rsid w:val="00A57390"/>
    <w:pPr>
      <w:spacing w:after="0" w:line="240" w:lineRule="auto"/>
    </w:pPr>
    <w:rPr>
      <w:rFonts w:ascii="Arial" w:eastAsia="Times New Roma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42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dic Bioscience</Company>
  <LinksUpToDate>false</LinksUpToDate>
  <CharactersWithSpaces>3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Holm Nielsen</dc:creator>
  <cp:keywords/>
  <dc:description/>
  <cp:lastModifiedBy>Signe Holm Nielsen</cp:lastModifiedBy>
  <cp:revision>8</cp:revision>
  <cp:lastPrinted>2017-01-09T12:59:00Z</cp:lastPrinted>
  <dcterms:created xsi:type="dcterms:W3CDTF">2017-01-27T08:47:00Z</dcterms:created>
  <dcterms:modified xsi:type="dcterms:W3CDTF">2017-01-27T09:03:00Z</dcterms:modified>
</cp:coreProperties>
</file>